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7E3" w:rsidRPr="005F3379" w:rsidRDefault="000A17E3" w:rsidP="000A17E3">
      <w:pPr>
        <w:rPr>
          <w:b/>
        </w:rPr>
      </w:pPr>
      <w:r w:rsidRPr="005F3379">
        <w:rPr>
          <w:b/>
        </w:rPr>
        <w:t>Table S1. List of experiments performed in this study.</w:t>
      </w:r>
    </w:p>
    <w:tbl>
      <w:tblPr>
        <w:tblW w:w="8238" w:type="dxa"/>
        <w:tblLayout w:type="fixed"/>
        <w:tblLook w:val="04A0"/>
      </w:tblPr>
      <w:tblGrid>
        <w:gridCol w:w="561"/>
        <w:gridCol w:w="2334"/>
        <w:gridCol w:w="1440"/>
        <w:gridCol w:w="1260"/>
        <w:gridCol w:w="900"/>
        <w:gridCol w:w="843"/>
        <w:gridCol w:w="900"/>
      </w:tblGrid>
      <w:tr w:rsidR="000A17E3" w:rsidRPr="00233877" w:rsidTr="000F6AFC">
        <w:trPr>
          <w:trHeight w:val="270"/>
        </w:trPr>
        <w:tc>
          <w:tcPr>
            <w:tcW w:w="5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xp ID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rain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upplied 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Referenc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Quantity (ng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rray ID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inetobacter bauma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6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6_1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fragi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5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4_1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thetaiotaomicr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79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8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4_1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vulg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44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4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4_1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itrobacter kose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_1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itrobacter rodent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6636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74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_1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lostridium diffici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296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49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6_1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lostridium kluyve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555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7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3_1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lostridium tetan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1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3_1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orynebacterium diphtheri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439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8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6_1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orynebacterium efficie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44549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3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5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orynebacterium jeike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7171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17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6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nterococcus faec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5_1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5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3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scherichia ferguso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3698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3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6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Haemophilus influenz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49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4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Klebsiella pneumoni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334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5_1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Listeria innocu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649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2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Listeria monocyt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2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Micrococcus lut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030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chrobactrum anthrop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6882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9_1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ropionibacterium ac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89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2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roteus mirabi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7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8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2_1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aerugino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7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2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fluoresce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43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1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lastRenderedPageBreak/>
              <w:t>26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mendoc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 xml:space="preserve">DSM 50017 T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1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puti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91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8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monella enteri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40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1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3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carnos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501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1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epidermid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3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haemolytic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1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lugdun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1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saprophytic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1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enotrophomonas maltophil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491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_1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6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reptococcus equ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561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7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2_1.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reptococcus py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9_1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epidermid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carnos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501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haemolytic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lugdun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saprophytic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inetobacter bauma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6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vulg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44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4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nterococcus faec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5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1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lastRenderedPageBreak/>
              <w:t>3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Listeria monocyt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ropionibacterium ac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89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aerugino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7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1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3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epidermid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inetobacter bauma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6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vulg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44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nterococcus faec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5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Listeria monocyt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ropionibacterium ac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89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aerugino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7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2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epidermid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inetobacter bauma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6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vulg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44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nterococcus faec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5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Listeria monocyt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ropionibacterium ac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89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aerugino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7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epidermid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inetobacter bauma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6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vulg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44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 xml:space="preserve">vacuum </w:t>
            </w:r>
            <w:r w:rsidRPr="00F062C8">
              <w:rPr>
                <w:sz w:val="20"/>
                <w:szCs w:val="20"/>
              </w:rPr>
              <w:lastRenderedPageBreak/>
              <w:t>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lastRenderedPageBreak/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4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lastRenderedPageBreak/>
              <w:t>4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nterococcus faec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5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1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Listeria monocyt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19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ropionibacterium ac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89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7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aerugino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7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epidermid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8_2.4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thetaiotaomicr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79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itrobacter rodent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6636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lostridium kluyve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555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lostridium tetan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1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orynebacterium efficie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44549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orynebacterium jeike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7171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scherichia ferguso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3698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Haemophilus influenz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49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Micrococcus lut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030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chrobactrum anthrop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6882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mendoc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5001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epidermid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saprophytic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enotrophomonas maltophil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491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reptococcus py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1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thetaiotaomicr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79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itrobacter rodent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6636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 xml:space="preserve">vacuum </w:t>
            </w:r>
            <w:r w:rsidRPr="00F062C8">
              <w:rPr>
                <w:sz w:val="20"/>
                <w:szCs w:val="20"/>
              </w:rPr>
              <w:lastRenderedPageBreak/>
              <w:t>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lastRenderedPageBreak/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</w:t>
            </w:r>
            <w:r w:rsidRPr="00F062C8">
              <w:rPr>
                <w:sz w:val="20"/>
                <w:szCs w:val="20"/>
              </w:rPr>
              <w:lastRenderedPageBreak/>
              <w:t>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lastRenderedPageBreak/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lostridium kluyve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555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lostridium tetan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1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orynebacterium efficie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44549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orynebacterium jeike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7171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scherichia ferguso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3698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Haemophilus influenz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49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Micrococcus lut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030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chrobactrum anthrop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6882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mendoc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5001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epidermid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saprophytic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enotrophomonas maltophil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491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reptococcus py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2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acteroides thetaiotaomicr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79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itrobacter rodent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6636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lostridium kluyve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555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lostridium tetan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1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orynebacterium efficie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44549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Corynebacterium jeike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7171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Escherichia ferguso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13698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Haemophilus influenz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49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Micrococcus lut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20030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chrobactrum anthrop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6882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Pseudomonas mendoc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DSM 50017 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lastRenderedPageBreak/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epidermid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saprophytic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enotrophomonas maltophil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491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reptococcus py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0_2.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6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iva subjec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2_1.1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iva subjec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5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2_1.2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iva subjec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5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2_1.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4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iva subjec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2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2_1.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5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iva subjec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0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2_2.1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5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iva subjec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5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2_2.2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5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iva subjec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5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2_2.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5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iva subjec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2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2_2.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5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aliva subjec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12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3_1.1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5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Saliva subjec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12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1.2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Haemophilus influenz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ATCC 49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1.2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56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 xml:space="preserve">n.d.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Saliva subjec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12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1.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Pseudomonas aerugino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ATCC 27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1.</w:t>
            </w:r>
            <w:r>
              <w:rPr>
                <w:sz w:val="20"/>
                <w:szCs w:val="20"/>
              </w:rPr>
              <w:t>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5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Saliva subjec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this stud</w:t>
            </w:r>
            <w:r>
              <w:rPr>
                <w:sz w:val="20"/>
                <w:szCs w:val="20"/>
              </w:rPr>
              <w:t>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12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1.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5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Haemophilus influenza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ATCC 49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1.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aerugino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ATCC 27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1.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Saliva subjec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25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2.1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Saliva subjec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25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2.2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70042">
              <w:rPr>
                <w:sz w:val="20"/>
                <w:szCs w:val="20"/>
              </w:rPr>
              <w:t>treptococcus py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AB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2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2.2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 xml:space="preserve">n.d.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 xml:space="preserve">Saliva </w:t>
            </w:r>
            <w:r w:rsidRPr="00F70042">
              <w:rPr>
                <w:sz w:val="20"/>
                <w:szCs w:val="20"/>
              </w:rPr>
              <w:lastRenderedPageBreak/>
              <w:t>subjec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lastRenderedPageBreak/>
              <w:t xml:space="preserve">this </w:t>
            </w:r>
            <w:r w:rsidRPr="00F70042">
              <w:rPr>
                <w:sz w:val="20"/>
                <w:szCs w:val="20"/>
              </w:rPr>
              <w:lastRenderedPageBreak/>
              <w:t>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lastRenderedPageBreak/>
              <w:t>25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2.</w:t>
            </w:r>
            <w:r w:rsidRPr="00F70042">
              <w:rPr>
                <w:sz w:val="20"/>
                <w:szCs w:val="20"/>
              </w:rPr>
              <w:lastRenderedPageBreak/>
              <w:t>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Acinetobacter bauma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ATCC 196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vacuum dried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2.3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Oral microbi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Saliva subjec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25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2.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reptococcus pyo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B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ly growing cul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Default="000A17E3" w:rsidP="000F6AFC">
            <w:pPr>
              <w:jc w:val="left"/>
              <w:rPr>
                <w:sz w:val="20"/>
                <w:szCs w:val="20"/>
              </w:rPr>
            </w:pPr>
          </w:p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2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3_2.</w:t>
            </w:r>
            <w:r>
              <w:rPr>
                <w:sz w:val="20"/>
                <w:szCs w:val="20"/>
              </w:rPr>
              <w:t>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 xml:space="preserve">Acinetobacter baumanii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ATCC196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um dried cultur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70042" w:rsidRDefault="000A17E3" w:rsidP="000F6AFC">
            <w:pPr>
              <w:jc w:val="left"/>
              <w:rPr>
                <w:sz w:val="20"/>
                <w:szCs w:val="20"/>
              </w:rPr>
            </w:pPr>
            <w:r w:rsidRPr="00F70042">
              <w:rPr>
                <w:sz w:val="20"/>
                <w:szCs w:val="20"/>
              </w:rPr>
              <w:t>no13_2.4</w:t>
            </w:r>
          </w:p>
        </w:tc>
      </w:tr>
      <w:tr w:rsidR="000A17E3" w:rsidRPr="00233877" w:rsidTr="000F6AFC">
        <w:trPr>
          <w:trHeight w:val="27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Staphylococcus aure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ATCC 29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um dried cultur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A17E3" w:rsidRPr="00F062C8" w:rsidRDefault="000A17E3" w:rsidP="000F6AFC">
            <w:pPr>
              <w:jc w:val="left"/>
              <w:rPr>
                <w:sz w:val="20"/>
                <w:szCs w:val="20"/>
              </w:rPr>
            </w:pPr>
            <w:r w:rsidRPr="00F062C8">
              <w:rPr>
                <w:sz w:val="20"/>
                <w:szCs w:val="20"/>
              </w:rPr>
              <w:t>no13_2.4</w:t>
            </w:r>
          </w:p>
        </w:tc>
      </w:tr>
      <w:tr w:rsidR="000A17E3" w:rsidRPr="00233877" w:rsidTr="000F6AFC">
        <w:trPr>
          <w:trHeight w:val="300"/>
        </w:trPr>
        <w:tc>
          <w:tcPr>
            <w:tcW w:w="8238" w:type="dxa"/>
            <w:gridSpan w:val="7"/>
            <w:noWrap/>
            <w:vAlign w:val="bottom"/>
          </w:tcPr>
          <w:p w:rsidR="000A17E3" w:rsidRDefault="000A17E3" w:rsidP="000F6AFC">
            <w:pPr>
              <w:jc w:val="left"/>
            </w:pPr>
            <w:r w:rsidRPr="00233877">
              <w:rPr>
                <w:vertAlign w:val="superscript"/>
              </w:rPr>
              <w:t>a</w:t>
            </w:r>
            <w:r w:rsidRPr="00233877">
              <w:t>http://www.lgcstandards-atcc.org/</w:t>
            </w:r>
          </w:p>
          <w:p w:rsidR="000A17E3" w:rsidRDefault="000A17E3" w:rsidP="000F6AFC">
            <w:pPr>
              <w:jc w:val="left"/>
            </w:pPr>
            <w:r w:rsidRPr="00233877">
              <w:rPr>
                <w:vertAlign w:val="superscript"/>
              </w:rPr>
              <w:t>b</w:t>
            </w:r>
            <w:r w:rsidRPr="00233877">
              <w:t>http://www.dsmz.de/</w:t>
            </w:r>
          </w:p>
          <w:p w:rsidR="000A17E3" w:rsidRPr="00F062C8" w:rsidRDefault="000A17E3" w:rsidP="000F6AFC">
            <w:pPr>
              <w:jc w:val="left"/>
              <w:rPr>
                <w:lang w:eastAsia="de-DE"/>
              </w:rPr>
            </w:pPr>
          </w:p>
        </w:tc>
      </w:tr>
    </w:tbl>
    <w:p w:rsidR="00F01029" w:rsidRDefault="00F01029"/>
    <w:sectPr w:rsidR="00F01029" w:rsidSect="00F010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6" type="#_x0000_t75" style="width:3in;height:3in" o:bullet="t"/>
    </w:pict>
  </w:numPicBullet>
  <w:numPicBullet w:numPicBulletId="1">
    <w:pict>
      <v:shape id="_x0000_i1087" type="#_x0000_t75" style="width:3in;height:3in" o:bullet="t"/>
    </w:pict>
  </w:numPicBullet>
  <w:numPicBullet w:numPicBulletId="2">
    <w:pict>
      <v:shape id="_x0000_i1088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50054BB"/>
    <w:multiLevelType w:val="hybridMultilevel"/>
    <w:tmpl w:val="B426BF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7D7E8F"/>
    <w:multiLevelType w:val="hybridMultilevel"/>
    <w:tmpl w:val="EF3466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1918BA"/>
    <w:multiLevelType w:val="hybridMultilevel"/>
    <w:tmpl w:val="97147E3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8FC7E3A"/>
    <w:multiLevelType w:val="hybridMultilevel"/>
    <w:tmpl w:val="9EF6ECE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D4D0FB5"/>
    <w:multiLevelType w:val="hybridMultilevel"/>
    <w:tmpl w:val="ACDE625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9EC4FAC"/>
    <w:multiLevelType w:val="hybridMultilevel"/>
    <w:tmpl w:val="191CC422"/>
    <w:lvl w:ilvl="0" w:tplc="AEF47A2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432BC1"/>
    <w:multiLevelType w:val="hybridMultilevel"/>
    <w:tmpl w:val="6F2C7574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F6C50E4"/>
    <w:multiLevelType w:val="hybridMultilevel"/>
    <w:tmpl w:val="6100C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E6255C8"/>
    <w:multiLevelType w:val="hybridMultilevel"/>
    <w:tmpl w:val="5BBE091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F6A4B3C"/>
    <w:multiLevelType w:val="hybridMultilevel"/>
    <w:tmpl w:val="03D6797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7"/>
  </w:num>
  <w:num w:numId="4">
    <w:abstractNumId w:val="6"/>
  </w:num>
  <w:num w:numId="5">
    <w:abstractNumId w:val="9"/>
  </w:num>
  <w:num w:numId="6">
    <w:abstractNumId w:val="2"/>
  </w:num>
  <w:num w:numId="7">
    <w:abstractNumId w:val="5"/>
  </w:num>
  <w:num w:numId="8">
    <w:abstractNumId w:val="10"/>
  </w:num>
  <w:num w:numId="9">
    <w:abstractNumId w:val="8"/>
  </w:num>
  <w:num w:numId="10">
    <w:abstractNumId w:val="11"/>
  </w:num>
  <w:num w:numId="11">
    <w:abstractNumId w:val="1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0A17E3"/>
    <w:rsid w:val="000A17E3"/>
    <w:rsid w:val="00310C47"/>
    <w:rsid w:val="005F3379"/>
    <w:rsid w:val="007D3F43"/>
    <w:rsid w:val="00B734B4"/>
    <w:rsid w:val="00CB52A4"/>
    <w:rsid w:val="00F01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7E3"/>
    <w:pPr>
      <w:spacing w:after="8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A17E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0A17E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0A17E3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17E3"/>
    <w:rPr>
      <w:rFonts w:ascii="Arial" w:eastAsia="Times New Roman" w:hAnsi="Arial" w:cs="Arial"/>
      <w:b/>
      <w:bCs/>
      <w:kern w:val="32"/>
      <w:sz w:val="32"/>
      <w:szCs w:val="32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rsid w:val="000A17E3"/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0A17E3"/>
    <w:rPr>
      <w:rFonts w:ascii="Verdana" w:eastAsia="Times New Roman" w:hAnsi="Verdana" w:cs="Times New Roman"/>
      <w:i/>
      <w:spacing w:val="-10"/>
      <w:sz w:val="25"/>
      <w:szCs w:val="34"/>
      <w:u w:val="single"/>
      <w:lang w:val="en-US"/>
    </w:rPr>
  </w:style>
  <w:style w:type="character" w:customStyle="1" w:styleId="EmmaVeitch">
    <w:name w:val="Emma Veitch"/>
    <w:basedOn w:val="DefaultParagraphFont"/>
    <w:semiHidden/>
    <w:rsid w:val="000A17E3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0A17E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0A17E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styleId="Hyperlink">
    <w:name w:val="Hyperlink"/>
    <w:basedOn w:val="DefaultParagraphFont"/>
    <w:rsid w:val="000A17E3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0A17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A17E3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semiHidden/>
    <w:rsid w:val="000A17E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17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A17E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A1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A17E3"/>
    <w:rPr>
      <w:b/>
      <w:bCs/>
    </w:rPr>
  </w:style>
  <w:style w:type="character" w:customStyle="1" w:styleId="eveitch">
    <w:name w:val="eveitch"/>
    <w:basedOn w:val="DefaultParagraphFont"/>
    <w:semiHidden/>
    <w:rsid w:val="000A17E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rsid w:val="000A17E3"/>
    <w:pPr>
      <w:spacing w:before="100" w:beforeAutospacing="1" w:after="100" w:afterAutospacing="1"/>
    </w:pPr>
  </w:style>
  <w:style w:type="paragraph" w:customStyle="1" w:styleId="01PaperTitle">
    <w:name w:val="01 Paper Title"/>
    <w:qFormat/>
    <w:rsid w:val="000A17E3"/>
    <w:pPr>
      <w:spacing w:after="180" w:line="360" w:lineRule="exact"/>
    </w:pPr>
    <w:rPr>
      <w:rFonts w:ascii="Times New Roman" w:eastAsia="Times New Roman" w:hAnsi="Times New Roman" w:cs="Times New Roman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0A17E3"/>
    <w:pPr>
      <w:spacing w:after="0" w:line="240" w:lineRule="exact"/>
    </w:pPr>
    <w:rPr>
      <w:rFonts w:ascii="Times New Roman" w:eastAsia="Times New Roman" w:hAnsi="Times New Roman" w:cs="Times New Roman"/>
      <w:b/>
      <w:noProof/>
      <w:lang w:val="en-GB" w:eastAsia="en-GB"/>
    </w:rPr>
  </w:style>
  <w:style w:type="paragraph" w:customStyle="1" w:styleId="03Abstract">
    <w:name w:val="03 Abstract"/>
    <w:qFormat/>
    <w:rsid w:val="000A17E3"/>
    <w:pPr>
      <w:spacing w:after="240" w:line="240" w:lineRule="exact"/>
      <w:ind w:right="2268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08ArticleText">
    <w:name w:val="08 Article Text"/>
    <w:qFormat/>
    <w:rsid w:val="000A17E3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04AHeading">
    <w:name w:val="04 A Heading"/>
    <w:next w:val="08ArticleText"/>
    <w:qFormat/>
    <w:rsid w:val="000A17E3"/>
    <w:pPr>
      <w:spacing w:before="240" w:after="120" w:line="240" w:lineRule="exact"/>
    </w:pPr>
    <w:rPr>
      <w:rFonts w:ascii="Times New Roman" w:eastAsia="Times New Roman" w:hAnsi="Times New Roman" w:cs="Times New Roman"/>
      <w:b/>
      <w:szCs w:val="20"/>
      <w:lang w:val="en-GB" w:eastAsia="en-GB"/>
    </w:rPr>
  </w:style>
  <w:style w:type="paragraph" w:customStyle="1" w:styleId="05BHeading">
    <w:name w:val="05 B Heading"/>
    <w:basedOn w:val="08ArticleText"/>
    <w:next w:val="08ArticleText"/>
    <w:qFormat/>
    <w:rsid w:val="000A17E3"/>
    <w:pPr>
      <w:spacing w:after="120" w:line="240" w:lineRule="auto"/>
      <w:jc w:val="left"/>
    </w:pPr>
    <w:rPr>
      <w:b/>
      <w:sz w:val="24"/>
      <w:szCs w:val="24"/>
      <w:lang w:val="en-US"/>
    </w:rPr>
  </w:style>
  <w:style w:type="paragraph" w:customStyle="1" w:styleId="Default">
    <w:name w:val="Default"/>
    <w:rsid w:val="000A17E3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eastAsia="it-IT"/>
    </w:rPr>
  </w:style>
  <w:style w:type="character" w:customStyle="1" w:styleId="apple-style-span">
    <w:name w:val="apple-style-span"/>
    <w:basedOn w:val="DefaultParagraphFont"/>
    <w:rsid w:val="000A17E3"/>
  </w:style>
  <w:style w:type="paragraph" w:customStyle="1" w:styleId="Listenabsatz">
    <w:name w:val="Listenabsatz"/>
    <w:basedOn w:val="Normal"/>
    <w:qFormat/>
    <w:rsid w:val="000A17E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it-IT"/>
    </w:rPr>
  </w:style>
  <w:style w:type="character" w:styleId="LineNumber">
    <w:name w:val="line number"/>
    <w:basedOn w:val="DefaultParagraphFont"/>
    <w:semiHidden/>
    <w:unhideWhenUsed/>
    <w:rsid w:val="000A17E3"/>
  </w:style>
  <w:style w:type="paragraph" w:styleId="Header">
    <w:name w:val="header"/>
    <w:basedOn w:val="Normal"/>
    <w:link w:val="HeaderChar"/>
    <w:unhideWhenUsed/>
    <w:rsid w:val="000A17E3"/>
    <w:pPr>
      <w:tabs>
        <w:tab w:val="center" w:pos="4819"/>
        <w:tab w:val="right" w:pos="9638"/>
      </w:tabs>
      <w:spacing w:after="200" w:line="276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0A17E3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nhideWhenUsed/>
    <w:rsid w:val="000A17E3"/>
    <w:pPr>
      <w:tabs>
        <w:tab w:val="center" w:pos="4819"/>
        <w:tab w:val="right" w:pos="9638"/>
      </w:tabs>
      <w:spacing w:after="200" w:line="276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0A17E3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0A17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0A17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73</Words>
  <Characters>9538</Characters>
  <Application>Microsoft Office Word</Application>
  <DocSecurity>0</DocSecurity>
  <Lines>79</Lines>
  <Paragraphs>22</Paragraphs>
  <ScaleCrop>false</ScaleCrop>
  <Company>Università degli Studi di Trento</Company>
  <LinksUpToDate>false</LinksUpToDate>
  <CharactersWithSpaces>1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.ballarini</dc:creator>
  <cp:lastModifiedBy>annalisa.ballarini</cp:lastModifiedBy>
  <cp:revision>3</cp:revision>
  <dcterms:created xsi:type="dcterms:W3CDTF">2012-12-05T11:53:00Z</dcterms:created>
  <dcterms:modified xsi:type="dcterms:W3CDTF">2013-01-16T16:14:00Z</dcterms:modified>
</cp:coreProperties>
</file>